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6C497" w14:textId="77777777" w:rsidR="005D776D" w:rsidRDefault="000F0535" w:rsidP="00B711C9">
      <w:pPr>
        <w:rPr>
          <w:b/>
          <w:sz w:val="36"/>
        </w:rPr>
      </w:pPr>
      <w:r w:rsidRPr="000F0535">
        <w:rPr>
          <w:b/>
          <w:sz w:val="36"/>
        </w:rPr>
        <w:t>Supporting Informati</w:t>
      </w:r>
      <w:r w:rsidR="005D776D">
        <w:rPr>
          <w:b/>
          <w:sz w:val="36"/>
        </w:rPr>
        <w:t>on</w:t>
      </w:r>
    </w:p>
    <w:p w14:paraId="0B5096F2" w14:textId="77777777" w:rsidR="005D776D" w:rsidRPr="005D776D" w:rsidRDefault="005D776D" w:rsidP="00B711C9">
      <w:pPr>
        <w:rPr>
          <w:b/>
          <w:sz w:val="20"/>
        </w:rPr>
      </w:pPr>
    </w:p>
    <w:tbl>
      <w:tblPr>
        <w:tblW w:w="12320" w:type="dxa"/>
        <w:tblLook w:val="04A0" w:firstRow="1" w:lastRow="0" w:firstColumn="1" w:lastColumn="0" w:noHBand="0" w:noVBand="1"/>
      </w:tblPr>
      <w:tblGrid>
        <w:gridCol w:w="960"/>
        <w:gridCol w:w="789"/>
        <w:gridCol w:w="3560"/>
        <w:gridCol w:w="1080"/>
        <w:gridCol w:w="1131"/>
        <w:gridCol w:w="960"/>
        <w:gridCol w:w="960"/>
        <w:gridCol w:w="960"/>
        <w:gridCol w:w="960"/>
        <w:gridCol w:w="960"/>
      </w:tblGrid>
      <w:tr w:rsidR="005D776D" w:rsidRPr="004877B3" w14:paraId="41FD7A69" w14:textId="77777777" w:rsidTr="009E474D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B7D5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>Pair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4014B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264C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>Race/Ethnic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DC0B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>Birth Sex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38E73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>Age (</w:t>
            </w:r>
            <w:proofErr w:type="spellStart"/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>yrs</w:t>
            </w:r>
            <w:proofErr w:type="spellEnd"/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CC6BF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  <w:proofErr w:type="spellEnd"/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Δ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2F4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>Ht</w:t>
            </w:r>
            <w:proofErr w:type="spellEnd"/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c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AE5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>Ht</w:t>
            </w:r>
            <w:proofErr w:type="spellEnd"/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Δ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36F16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>FVC (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884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77B3">
              <w:rPr>
                <w:rFonts w:ascii="Calibri" w:eastAsia="Times New Roman" w:hAnsi="Calibri" w:cs="Calibri"/>
                <w:b/>
                <w:bCs/>
                <w:color w:val="000000"/>
              </w:rPr>
              <w:t>FVC Δ</w:t>
            </w:r>
          </w:p>
        </w:tc>
      </w:tr>
      <w:tr w:rsidR="005D776D" w:rsidRPr="004877B3" w14:paraId="2C3F2B5D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E297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898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F59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White/Non-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14E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84DD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F80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64E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65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7C3F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58F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5D776D" w:rsidRPr="004877B3" w14:paraId="27935BBA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5FA3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4A350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+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A2F9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White/Non-Hispan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1AE6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C250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F45B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C2D56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13C3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6D94F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91C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776D" w:rsidRPr="004877B3" w14:paraId="66F85752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B467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B85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FB8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Black/Non-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878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8BF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B22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CB06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64A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E203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5F4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5D776D" w:rsidRPr="004877B3" w14:paraId="6E3CDB20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AE2E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F399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+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495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Black/Non-Hispan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B5EE3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3E5B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12AC6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2D7B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AE6B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F24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C5A3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776D" w:rsidRPr="004877B3" w14:paraId="1CCE2985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3D7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7B7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1C0F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Black/Non-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3C4B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091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F33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8D7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859D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B62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88A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5D776D" w:rsidRPr="004877B3" w14:paraId="115817BE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908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B19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+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E7F5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Black/Non-Hispan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2C5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A93A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130F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AF26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3207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1E347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F76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776D" w:rsidRPr="004877B3" w14:paraId="3488B32E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880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2A4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55A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American Indian/Alaskan N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F26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BBA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8B0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5C3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C847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04A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C26D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5D776D" w:rsidRPr="004877B3" w14:paraId="61F85194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AE8B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0B9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+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C53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American Indian/Alaskan N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2F0F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756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C787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4AF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6C87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265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F97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776D" w:rsidRPr="004877B3" w14:paraId="66CA5A50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8FE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80E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19C7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Black African American/Non-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A46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188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E86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737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DD0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F09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C0B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D776D" w:rsidRPr="004877B3" w14:paraId="691E165C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987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1BCB0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+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09EA7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Black African American/Non-Hispan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34A06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BD4D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053E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EC58B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2110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A4C2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A99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776D" w:rsidRPr="004877B3" w14:paraId="4D2E72F3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BCD6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296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D93F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Black African American/Non-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0487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8330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A19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70A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A89B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0D2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E05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5D776D" w:rsidRPr="004877B3" w14:paraId="76216275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AC1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2EA10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+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A3D6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Black African American/Non-Hispan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9CB7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5D03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204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E3C0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F35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3350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30A0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776D" w:rsidRPr="004877B3" w14:paraId="0A0DEE27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17E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5E1F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BDAD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Black African American/Non-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7DC7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EC4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F18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D02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76C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BD6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ED6B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5D776D" w:rsidRPr="004877B3" w14:paraId="36ADAF32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5FE3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5AE8F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+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A17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Black African American/Non-Hispan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CC29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364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D0AF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A0A7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FFFD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FD7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FC67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776D" w:rsidRPr="004877B3" w14:paraId="3C520EB8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D85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973D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CEE3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Black African American/Non-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982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16A3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2D3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E4E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91A3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E46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C9C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D776D" w:rsidRPr="004877B3" w14:paraId="4609EACF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B757F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75C0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+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18E86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Black African American/Non-Hispan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55D5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579F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7590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C01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84E0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75A2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A006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776D" w:rsidRPr="004877B3" w14:paraId="5E90B1A0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DEF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91ED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0AC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White/Non-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AB1F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7F8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51E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295D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9BB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A263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8C0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5D776D" w:rsidRPr="004877B3" w14:paraId="6DAC958C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B3E5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342B6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+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2EF1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White/Non-Hispan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B67A7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35ED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5B12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AF6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C0AD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D78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591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776D" w:rsidRPr="004877B3" w14:paraId="6E03849D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1ACB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85D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1D0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White/Non-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C83F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FAE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ED25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891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4F36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6BA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103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5D776D" w:rsidRPr="004877B3" w14:paraId="39D93D7B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3603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DF3AB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+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9C5F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White/Non-Hispan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0660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62B3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92DFD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62F4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C37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0AB1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0D4D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D776D" w:rsidRPr="004877B3" w14:paraId="729F0EE1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70D9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1483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E41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White/Non-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5166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54C7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1BE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87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FF3D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A3B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39F3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5D776D" w:rsidRPr="004877B3" w14:paraId="711F0E54" w14:textId="77777777" w:rsidTr="009E47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AD00A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BE4AD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GWI+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0A0E8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White/Non-Hispan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9B8E0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645FC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7C1DE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53C04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C1B2D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B7042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4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3E77" w14:textId="77777777" w:rsidR="005D776D" w:rsidRPr="004877B3" w:rsidRDefault="005D776D" w:rsidP="009E474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877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4F75A812" w14:textId="77777777" w:rsidR="005D776D" w:rsidRDefault="005D776D" w:rsidP="005D776D">
      <w:pPr>
        <w:rPr>
          <w:rFonts w:cs="Arial"/>
        </w:rPr>
      </w:pPr>
    </w:p>
    <w:p w14:paraId="6FBDA89B" w14:textId="77777777" w:rsidR="005D776D" w:rsidRDefault="005D776D" w:rsidP="005D776D">
      <w:pPr>
        <w:rPr>
          <w:rFonts w:cs="Arial"/>
        </w:rPr>
      </w:pPr>
      <w:bookmarkStart w:id="0" w:name="_GoBack"/>
      <w:r>
        <w:rPr>
          <w:rFonts w:cs="Arial"/>
          <w:b/>
        </w:rPr>
        <w:t xml:space="preserve">Supplemental Table </w:t>
      </w:r>
      <w:r w:rsidR="00816D46">
        <w:rPr>
          <w:rFonts w:cs="Arial"/>
          <w:b/>
        </w:rPr>
        <w:t>A</w:t>
      </w:r>
      <w:r>
        <w:rPr>
          <w:rFonts w:cs="Arial"/>
          <w:b/>
        </w:rPr>
        <w:t xml:space="preserve"> – Matched-Pair Demographics</w:t>
      </w:r>
    </w:p>
    <w:p w14:paraId="59FA3BFE" w14:textId="77777777" w:rsidR="004877B3" w:rsidRPr="004877B3" w:rsidRDefault="005D776D" w:rsidP="00B711C9">
      <w:pPr>
        <w:rPr>
          <w:rFonts w:cs="Arial"/>
        </w:rPr>
      </w:pPr>
      <w:r>
        <w:rPr>
          <w:rFonts w:cs="Arial"/>
        </w:rPr>
        <w:t>For each case (GWI+) and control (GWI-) pair, we report i) race and ethnicity, ii) birth sex, iii) age in years, iv) height in centimeters, and v) forced vital capacity (FVC). Absolute differences for each variable for each pair (</w:t>
      </w:r>
      <w:r>
        <w:rPr>
          <w:rFonts w:cstheme="minorHAnsi"/>
        </w:rPr>
        <w:t>Δ = case</w:t>
      </w:r>
      <w:r>
        <w:rPr>
          <w:rFonts w:cs="Arial"/>
        </w:rPr>
        <w:t xml:space="preserve"> – control) are reported for age, height and FVC. Overall, we were able to match evenly by sex and race/ethnicity. Other factors were very similar as indicated by the low average differences observed for age (3.7 years), height (6.5 cm), and FVC (0.2 L).</w:t>
      </w:r>
      <w:r w:rsidRPr="004877B3">
        <w:rPr>
          <w:rFonts w:cs="Arial"/>
        </w:rPr>
        <w:t xml:space="preserve"> </w:t>
      </w:r>
      <w:r w:rsidR="000A5B87">
        <w:rPr>
          <w:rFonts w:cs="Arial"/>
        </w:rPr>
        <w:t>Note that acceptable and repeatable spirometry were not available for one Veteran (pair 8).</w:t>
      </w:r>
      <w:bookmarkEnd w:id="0"/>
    </w:p>
    <w:sectPr w:rsidR="004877B3" w:rsidRPr="004877B3" w:rsidSect="004877B3">
      <w:headerReference w:type="default" r:id="rId10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C56569" w14:textId="77777777" w:rsidR="003E3D30" w:rsidRDefault="003E3D30" w:rsidP="000F0535">
      <w:r>
        <w:separator/>
      </w:r>
    </w:p>
  </w:endnote>
  <w:endnote w:type="continuationSeparator" w:id="0">
    <w:p w14:paraId="37D04736" w14:textId="77777777" w:rsidR="003E3D30" w:rsidRDefault="003E3D30" w:rsidP="000F0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CFF3BA" w14:textId="77777777" w:rsidR="003E3D30" w:rsidRDefault="003E3D30" w:rsidP="000F0535">
      <w:r>
        <w:separator/>
      </w:r>
    </w:p>
  </w:footnote>
  <w:footnote w:type="continuationSeparator" w:id="0">
    <w:p w14:paraId="55C60547" w14:textId="77777777" w:rsidR="003E3D30" w:rsidRDefault="003E3D30" w:rsidP="000F05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14776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2C35B6" w14:textId="77777777" w:rsidR="000F0535" w:rsidRDefault="000F053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112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A157FAE" w14:textId="77777777" w:rsidR="000F0535" w:rsidRDefault="000F05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8D746C"/>
    <w:multiLevelType w:val="hybridMultilevel"/>
    <w:tmpl w:val="34F87C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622742"/>
    <w:multiLevelType w:val="hybridMultilevel"/>
    <w:tmpl w:val="732486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245D94"/>
    <w:multiLevelType w:val="hybridMultilevel"/>
    <w:tmpl w:val="378A0320"/>
    <w:lvl w:ilvl="0" w:tplc="55EA81A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5290CB34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A6C7619"/>
    <w:multiLevelType w:val="hybridMultilevel"/>
    <w:tmpl w:val="BD34231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zz5tp0ewewzbe99drxwvxztaz9dfdvza5d&quot;&gt;GWI&lt;record-ids&gt;&lt;item&gt;12546&lt;/item&gt;&lt;item&gt;14026&lt;/item&gt;&lt;item&gt;14059&lt;/item&gt;&lt;/record-ids&gt;&lt;/item&gt;&lt;/Libraries&gt;"/>
  </w:docVars>
  <w:rsids>
    <w:rsidRoot w:val="00BE5D4B"/>
    <w:rsid w:val="000A5B87"/>
    <w:rsid w:val="000F0535"/>
    <w:rsid w:val="001A1D01"/>
    <w:rsid w:val="00212768"/>
    <w:rsid w:val="002376C7"/>
    <w:rsid w:val="002F3DFF"/>
    <w:rsid w:val="003E3D30"/>
    <w:rsid w:val="00401451"/>
    <w:rsid w:val="0048199B"/>
    <w:rsid w:val="004877B3"/>
    <w:rsid w:val="004C5D1C"/>
    <w:rsid w:val="004D34DB"/>
    <w:rsid w:val="004F22E6"/>
    <w:rsid w:val="00596E4C"/>
    <w:rsid w:val="005D776D"/>
    <w:rsid w:val="00737129"/>
    <w:rsid w:val="007B37F2"/>
    <w:rsid w:val="00816D46"/>
    <w:rsid w:val="008208E1"/>
    <w:rsid w:val="00841127"/>
    <w:rsid w:val="00880F25"/>
    <w:rsid w:val="008B10D1"/>
    <w:rsid w:val="00A52030"/>
    <w:rsid w:val="00B711C9"/>
    <w:rsid w:val="00BB536D"/>
    <w:rsid w:val="00BD15C8"/>
    <w:rsid w:val="00BE2C2E"/>
    <w:rsid w:val="00BE5D4B"/>
    <w:rsid w:val="00BF385A"/>
    <w:rsid w:val="00D27F10"/>
    <w:rsid w:val="00D66889"/>
    <w:rsid w:val="00DB6570"/>
    <w:rsid w:val="00DC363D"/>
    <w:rsid w:val="00E01C66"/>
    <w:rsid w:val="00E51FC7"/>
    <w:rsid w:val="00EE04F6"/>
    <w:rsid w:val="00F54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641DE"/>
  <w15:docId w15:val="{57C1DEB1-15A9-453B-A36D-217A287C9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E5D4B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5D4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5D4B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5D4B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A52030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20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15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5C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F0535"/>
  </w:style>
  <w:style w:type="paragraph" w:styleId="Header">
    <w:name w:val="header"/>
    <w:basedOn w:val="Normal"/>
    <w:link w:val="HeaderChar"/>
    <w:uiPriority w:val="99"/>
    <w:unhideWhenUsed/>
    <w:rsid w:val="000F05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0535"/>
  </w:style>
  <w:style w:type="paragraph" w:styleId="Footer">
    <w:name w:val="footer"/>
    <w:basedOn w:val="Normal"/>
    <w:link w:val="FooterChar"/>
    <w:uiPriority w:val="99"/>
    <w:unhideWhenUsed/>
    <w:rsid w:val="000F05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0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0 xmlns="f33a7823-6f15-4814-be10-54e5b56711a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AE35F6F5230440A0B9D55ACD7DF7C7" ma:contentTypeVersion="1" ma:contentTypeDescription="Create a new document." ma:contentTypeScope="" ma:versionID="6ffd56636b3caeb089f0aef40d8d1f5b">
  <xsd:schema xmlns:xsd="http://www.w3.org/2001/XMLSchema" xmlns:xs="http://www.w3.org/2001/XMLSchema" xmlns:p="http://schemas.microsoft.com/office/2006/metadata/properties" xmlns:ns2="f33a7823-6f15-4814-be10-54e5b56711a3" targetNamespace="http://schemas.microsoft.com/office/2006/metadata/properties" ma:root="true" ma:fieldsID="bda751361b0c3ba2fc8db7b68e3c9da2" ns2:_="">
    <xsd:import namespace="f33a7823-6f15-4814-be10-54e5b56711a3"/>
    <xsd:element name="properties">
      <xsd:complexType>
        <xsd:sequence>
          <xsd:element name="documentManagement">
            <xsd:complexType>
              <xsd:all>
                <xsd:element ref="ns2:Notes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3a7823-6f15-4814-be10-54e5b56711a3" elementFormDefault="qualified">
    <xsd:import namespace="http://schemas.microsoft.com/office/2006/documentManagement/types"/>
    <xsd:import namespace="http://schemas.microsoft.com/office/infopath/2007/PartnerControls"/>
    <xsd:element name="Notes0" ma:index="8" nillable="true" ma:displayName="Notes" ma:internalName="Notes0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CAEE84-5CAF-4475-B096-0FBD8871DA97}">
  <ds:schemaRefs>
    <ds:schemaRef ds:uri="http://schemas.microsoft.com/office/2006/documentManagement/types"/>
    <ds:schemaRef ds:uri="http://schemas.microsoft.com/office/infopath/2007/PartnerControls"/>
    <ds:schemaRef ds:uri="f33a7823-6f15-4814-be10-54e5b56711a3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188AA4B-3ABC-424C-9428-93F242135E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EB0552-546C-486D-96A5-AC15D4E85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3a7823-6f15-4814-be10-54e5b56711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lvo, Michael J.</dc:creator>
  <cp:lastModifiedBy>Lindheimer, Jacob B.</cp:lastModifiedBy>
  <cp:revision>2</cp:revision>
  <dcterms:created xsi:type="dcterms:W3CDTF">2019-10-25T15:48:00Z</dcterms:created>
  <dcterms:modified xsi:type="dcterms:W3CDTF">2019-10-25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AE35F6F5230440A0B9D55ACD7DF7C7</vt:lpwstr>
  </property>
</Properties>
</file>